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639DE092" w:rsidR="00A94674" w:rsidRPr="00E24692" w:rsidRDefault="00A94674" w:rsidP="00A94674">
      <w:pPr>
        <w:pStyle w:val="Heading1"/>
      </w:pPr>
      <w:r w:rsidRPr="00E24692">
        <w:t xml:space="preserve">Online Resource </w:t>
      </w:r>
      <w:r w:rsidR="00C3615B">
        <w:t>10</w:t>
      </w:r>
      <w:r w:rsidRPr="00E24692">
        <w:t xml:space="preserve">: </w:t>
      </w:r>
      <w:r w:rsidR="00C3615B" w:rsidRPr="002C5631">
        <w:t xml:space="preserve">Prevalence of </w:t>
      </w:r>
      <w:r w:rsidR="00C3615B">
        <w:t>adult lifetime</w:t>
      </w:r>
      <w:r w:rsidR="00C3615B" w:rsidRPr="002C5631">
        <w:t xml:space="preserve"> sexual violence victimisation among female psychiatric </w:t>
      </w:r>
      <w:r w:rsidR="00C3615B">
        <w:t>out</w:t>
      </w:r>
      <w:r w:rsidR="00C3615B" w:rsidRPr="002C5631">
        <w:t>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  <w:bookmarkStart w:id="0" w:name="_GoBack"/>
      <w:bookmarkEnd w:id="0"/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1C50FCB6" w14:textId="4482AE96" w:rsidR="001B5585" w:rsidRDefault="00E04CD3" w:rsidP="00C0055B">
      <w:pPr>
        <w:pStyle w:val="NoSpacing"/>
        <w:rPr>
          <w:b/>
          <w:bCs/>
          <w:i/>
          <w:iCs/>
        </w:rPr>
      </w:pPr>
      <w:r w:rsidRPr="00C3615B">
        <w:rPr>
          <w:b/>
          <w:bCs/>
          <w:i/>
          <w:iCs/>
        </w:rPr>
        <w:t xml:space="preserve">Online Resource </w:t>
      </w:r>
      <w:r w:rsidR="00552C76" w:rsidRPr="00C3615B">
        <w:rPr>
          <w:b/>
          <w:bCs/>
          <w:i/>
          <w:iCs/>
        </w:rPr>
        <w:t>10</w:t>
      </w:r>
      <w:r w:rsidR="00BC08E3" w:rsidRPr="00C3615B">
        <w:rPr>
          <w:b/>
          <w:bCs/>
          <w:i/>
          <w:iCs/>
        </w:rPr>
        <w:t>:</w:t>
      </w:r>
      <w:r w:rsidR="001B5585" w:rsidRPr="00C3615B">
        <w:rPr>
          <w:b/>
          <w:bCs/>
          <w:i/>
          <w:iCs/>
        </w:rPr>
        <w:t xml:space="preserve"> </w:t>
      </w:r>
      <w:r w:rsidR="00C3615B" w:rsidRPr="00C3615B">
        <w:rPr>
          <w:b/>
          <w:bCs/>
          <w:i/>
          <w:iCs/>
        </w:rPr>
        <w:t>Prevalence of adult lifetime sexual violence victimisation among female psychiatric outpatient populations</w:t>
      </w:r>
    </w:p>
    <w:p w14:paraId="64708828" w14:textId="5D5E5A6F" w:rsidR="008B2E30" w:rsidRPr="00C3615B" w:rsidRDefault="008B2E30" w:rsidP="00C0055B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14C50B65" wp14:editId="56C1A185">
            <wp:extent cx="5730240" cy="4718050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71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2E30" w:rsidRPr="00C3615B" w:rsidSect="001F2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B5585"/>
    <w:rsid w:val="001F247F"/>
    <w:rsid w:val="00207D35"/>
    <w:rsid w:val="003E1C75"/>
    <w:rsid w:val="00552C76"/>
    <w:rsid w:val="008B2E30"/>
    <w:rsid w:val="00A94674"/>
    <w:rsid w:val="00AD4545"/>
    <w:rsid w:val="00BC08E3"/>
    <w:rsid w:val="00BD3FDA"/>
    <w:rsid w:val="00C0055B"/>
    <w:rsid w:val="00C3615B"/>
    <w:rsid w:val="00DD5DE2"/>
    <w:rsid w:val="00E04CD3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D21245-D673-4380-A21A-6F519AF10EFF}">
  <ds:schemaRefs>
    <ds:schemaRef ds:uri="http://purl.org/dc/elements/1.1/"/>
    <ds:schemaRef ds:uri="4aaf35b1-80a8-48e7-9d03-c612add1997b"/>
    <ds:schemaRef ds:uri="154b7784-2a4d-43a1-add6-883e3a668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48e0f305-0833-4064-b89c-843767a08121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6</cp:revision>
  <dcterms:created xsi:type="dcterms:W3CDTF">2022-09-09T14:37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